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67FE9" w14:textId="6D954C75" w:rsidR="0059136F" w:rsidRDefault="0059136F" w:rsidP="0059136F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936823">
        <w:rPr>
          <w:rFonts w:asciiTheme="minorHAnsi" w:hAnsiTheme="minorHAnsi" w:cstheme="minorHAnsi"/>
          <w:b/>
          <w:sz w:val="22"/>
          <w:szCs w:val="22"/>
          <w:lang w:val="en-US"/>
        </w:rPr>
        <w:t>Table SPTB</w:t>
      </w:r>
      <w:r w:rsidR="00823DD2">
        <w:rPr>
          <w:rFonts w:asciiTheme="minorHAnsi" w:hAnsiTheme="minorHAnsi" w:cstheme="minorHAnsi"/>
          <w:b/>
          <w:sz w:val="22"/>
          <w:szCs w:val="22"/>
          <w:lang w:val="en-US"/>
        </w:rPr>
        <w:t>4</w:t>
      </w:r>
      <w:r w:rsidRPr="0093682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Validation of the predictions made by the </w:t>
      </w:r>
      <w:proofErr w:type="spellStart"/>
      <w:r w:rsidRPr="001F63B2">
        <w:rPr>
          <w:rFonts w:asciiTheme="minorHAnsi" w:hAnsiTheme="minorHAnsi" w:cstheme="minorHAnsi"/>
          <w:sz w:val="22"/>
          <w:szCs w:val="22"/>
          <w:lang w:val="en-US"/>
        </w:rPr>
        <w:t>miRanda</w:t>
      </w:r>
      <w:proofErr w:type="spellEnd"/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 algorithm on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the added </w:t>
      </w:r>
      <w:r w:rsidRPr="00DD4203">
        <w:rPr>
          <w:rFonts w:asciiTheme="minorHAnsi" w:hAnsiTheme="minorHAnsi" w:cstheme="minorHAnsi"/>
          <w:lang w:val="en-US"/>
        </w:rPr>
        <w:t>miRNA</w:t>
      </w:r>
      <w:r>
        <w:rPr>
          <w:rFonts w:asciiTheme="minorHAnsi" w:hAnsiTheme="minorHAnsi" w:cstheme="minorHAnsi"/>
          <w:lang w:val="en-US"/>
        </w:rPr>
        <w:t xml:space="preserve"> </w:t>
      </w:r>
      <w:r w:rsidRPr="00DD4203">
        <w:rPr>
          <w:rFonts w:asciiTheme="minorHAnsi" w:hAnsiTheme="minorHAnsi" w:cstheme="minorHAnsi"/>
          <w:lang w:val="en-US"/>
        </w:rPr>
        <w:t>binding</w:t>
      </w:r>
      <w:r>
        <w:rPr>
          <w:rFonts w:asciiTheme="minorHAnsi" w:hAnsiTheme="minorHAnsi" w:cstheme="minorHAnsi"/>
          <w:lang w:val="en-US"/>
        </w:rPr>
        <w:t xml:space="preserve"> sites 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due to the </w:t>
      </w:r>
      <w:r>
        <w:rPr>
          <w:rFonts w:asciiTheme="minorHAnsi" w:hAnsiTheme="minorHAnsi" w:cstheme="minorHAnsi"/>
          <w:sz w:val="22"/>
          <w:szCs w:val="22"/>
          <w:lang w:val="en-US"/>
        </w:rPr>
        <w:t>3’UTR-</w:t>
      </w:r>
      <w:r w:rsidRPr="005D25B9">
        <w:rPr>
          <w:rFonts w:asciiTheme="minorHAnsi" w:hAnsiTheme="minorHAnsi" w:cstheme="minorHAnsi"/>
          <w:i/>
          <w:sz w:val="22"/>
          <w:szCs w:val="22"/>
          <w:lang w:val="en-US"/>
        </w:rPr>
        <w:t>LDLR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 variant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>c.*653G&gt;C</w:t>
      </w:r>
      <w:r w:rsidRPr="001F63B2" w:rsidDel="00C547E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with three other bioinformatics tools </w:t>
      </w:r>
      <w:r>
        <w:rPr>
          <w:rFonts w:asciiTheme="minorHAnsi" w:hAnsiTheme="minorHAnsi" w:cstheme="minorHAnsi"/>
          <w:sz w:val="22"/>
          <w:szCs w:val="22"/>
          <w:lang w:val="en-US"/>
        </w:rPr>
        <w:t>(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>mirWalk3.0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1F63B2">
        <w:rPr>
          <w:rFonts w:asciiTheme="minorHAnsi" w:hAnsiTheme="minorHAnsi" w:cstheme="minorHAnsi"/>
          <w:sz w:val="22"/>
          <w:szCs w:val="22"/>
          <w:lang w:val="en-US"/>
        </w:rPr>
        <w:t>TargetScan</w:t>
      </w:r>
      <w:proofErr w:type="spellEnd"/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proofErr w:type="spellStart"/>
      <w:r w:rsidRPr="001F63B2">
        <w:rPr>
          <w:rFonts w:asciiTheme="minorHAnsi" w:hAnsiTheme="minorHAnsi" w:cstheme="minorHAnsi"/>
          <w:sz w:val="22"/>
          <w:szCs w:val="22"/>
          <w:lang w:val="en-US"/>
        </w:rPr>
        <w:t>miRDB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>).</w:t>
      </w:r>
    </w:p>
    <w:p w14:paraId="54E5EE60" w14:textId="77777777" w:rsidR="0059136F" w:rsidRDefault="0059136F" w:rsidP="0059136F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200"/>
        <w:gridCol w:w="1200"/>
        <w:gridCol w:w="1200"/>
        <w:gridCol w:w="1230"/>
        <w:gridCol w:w="1200"/>
        <w:gridCol w:w="1200"/>
      </w:tblGrid>
      <w:tr w:rsidR="0059136F" w:rsidRPr="0059136F" w14:paraId="0D708ED0" w14:textId="77777777" w:rsidTr="0059136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C5D3" w14:textId="77777777" w:rsidR="0059136F" w:rsidRPr="00F4369A" w:rsidRDefault="0059136F" w:rsidP="005913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4369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miRNA add by </w:t>
            </w:r>
            <w:proofErr w:type="spellStart"/>
            <w:r w:rsidRPr="00F4369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miRanda</w:t>
            </w:r>
            <w:proofErr w:type="spellEnd"/>
            <w:r w:rsidRPr="00F4369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predi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FE72C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473AD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'UTR </w:t>
            </w:r>
            <w:proofErr w:type="spellStart"/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variants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694E2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miRWalk</w:t>
            </w:r>
            <w:proofErr w:type="spellEnd"/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3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A5E32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TargetScan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C7191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miRDB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D9381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SUM</w:t>
            </w:r>
          </w:p>
        </w:tc>
      </w:tr>
      <w:tr w:rsidR="0059136F" w:rsidRPr="0059136F" w14:paraId="52E9E8F4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77F6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181a-2-3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DED44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F576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C8CB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EB140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2D8C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29C0F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9136F" w:rsidRPr="0059136F" w14:paraId="61A83C86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BBFE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185-3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AF9EF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06A3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2799F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0C3DF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70646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8711C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5C35D3AF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DC77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1914-5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47768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90C4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FB40D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B328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D92A0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EBF19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06BB4A6A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C3DB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210-3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475E2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4A54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F2938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D25BB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D4F59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9F00F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9136F" w:rsidRPr="0059136F" w14:paraId="14797A2C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8B9D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2114-3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2EE55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2D16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488B9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DF1FA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8FCAE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2789A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9136F" w:rsidRPr="0059136F" w14:paraId="70FB5D2B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B5BD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218-5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8DFA4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5118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C009A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FE997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110F0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37AD1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9136F" w:rsidRPr="0059136F" w14:paraId="07B79D11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3221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316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A1166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682C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B2C0A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53D1F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69EA8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18F69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2575F083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A90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317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C016E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EDE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9FF52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4E13B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15266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2F537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7E08A142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878A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34a-5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48A94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A9D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6739F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E8BC1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441A7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79C01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9136F" w:rsidRPr="0059136F" w14:paraId="47E3E2A5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6B72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34b-5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9C1AA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7B04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6FD47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F68CE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482C6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9BAE5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0CC5B1F8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ACBC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377-5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16523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DC70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27DAB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BDFD1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60E78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5FE9C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9136F" w:rsidRPr="0059136F" w14:paraId="466B15AC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1DFC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392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00A6F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45E0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E7E76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657C7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217C8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706C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9136F" w:rsidRPr="0059136F" w14:paraId="2444020D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2B2F1E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449c-5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B5E40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9A9D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738F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099CC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8E09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C73D2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7A53C43A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807E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455-5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13E76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02CC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5FBFC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0F55F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21D0B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11F89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05E69C89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CFC4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485-5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7E8538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849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E5BA6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E9DFC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FAC9B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D8AE8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9136F" w:rsidRPr="0059136F" w14:paraId="2CBF4DA8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D45C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515-3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2CE27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640A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9C479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344ED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81262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63515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9136F" w:rsidRPr="0059136F" w14:paraId="224D8C50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F681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519e-3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78FD9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1A2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C499C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0C3A2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DEF26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C61B8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68A542BB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A2F2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544b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D3D523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7489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776ED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A1CB2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B8DCA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B4FE8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9136F" w:rsidRPr="0059136F" w14:paraId="698F97BC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FCC4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550a-5p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6B634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246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D7B29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AA4AA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C069E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6B4B7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139D7423" w14:textId="77777777" w:rsidTr="0059136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FD89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663b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73C60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ECEB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9136F">
              <w:rPr>
                <w:rFonts w:ascii="Calibri" w:hAnsi="Calibri"/>
                <w:b/>
                <w:bCs/>
                <w:color w:val="000000"/>
              </w:rPr>
              <w:t>c.*653G&gt;C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4B622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C0A20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D23F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8EF3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</w:tbl>
    <w:p w14:paraId="1A7D18E4" w14:textId="37756577" w:rsidR="006275DA" w:rsidRDefault="006275DA" w:rsidP="0059136F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2DC2543B" w14:textId="464E58E5" w:rsidR="006275DA" w:rsidRDefault="006275DA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</w:p>
    <w:sectPr w:rsidR="006275DA" w:rsidSect="00A2555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E51E4" w14:textId="77777777" w:rsidR="000268B2" w:rsidRDefault="000268B2" w:rsidP="0059136F">
      <w:r>
        <w:separator/>
      </w:r>
    </w:p>
  </w:endnote>
  <w:endnote w:type="continuationSeparator" w:id="0">
    <w:p w14:paraId="35884BFC" w14:textId="77777777" w:rsidR="000268B2" w:rsidRDefault="000268B2" w:rsidP="00591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EE72F" w14:textId="77777777" w:rsidR="00FD6010" w:rsidRDefault="00FD601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1415121"/>
      <w:docPartObj>
        <w:docPartGallery w:val="Page Numbers (Bottom of Page)"/>
        <w:docPartUnique/>
      </w:docPartObj>
    </w:sdtPr>
    <w:sdtEndPr/>
    <w:sdtContent>
      <w:p w14:paraId="0079062A" w14:textId="162AAAF1" w:rsidR="00FD6010" w:rsidRDefault="00FD601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3542">
          <w:rPr>
            <w:noProof/>
          </w:rPr>
          <w:t>2</w:t>
        </w:r>
        <w:r>
          <w:fldChar w:fldCharType="end"/>
        </w:r>
      </w:p>
    </w:sdtContent>
  </w:sdt>
  <w:p w14:paraId="3DEE307B" w14:textId="77777777" w:rsidR="00FD6010" w:rsidRDefault="00FD601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5D1E7" w14:textId="77777777" w:rsidR="00FD6010" w:rsidRDefault="00FD601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A270A" w14:textId="77777777" w:rsidR="000268B2" w:rsidRDefault="000268B2" w:rsidP="0059136F">
      <w:r>
        <w:separator/>
      </w:r>
    </w:p>
  </w:footnote>
  <w:footnote w:type="continuationSeparator" w:id="0">
    <w:p w14:paraId="4DC2185E" w14:textId="77777777" w:rsidR="000268B2" w:rsidRDefault="000268B2" w:rsidP="005913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4E599" w14:textId="77777777" w:rsidR="00FD6010" w:rsidRDefault="00FD601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C795A" w14:textId="77777777" w:rsidR="00FD6010" w:rsidRDefault="00FD601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1327B" w14:textId="77777777" w:rsidR="00FD6010" w:rsidRDefault="00FD601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64BCD"/>
    <w:multiLevelType w:val="hybridMultilevel"/>
    <w:tmpl w:val="7FDCA0E0"/>
    <w:lvl w:ilvl="0" w:tplc="4ECEB8D2">
      <w:start w:val="1"/>
      <w:numFmt w:val="lowerLetter"/>
      <w:lvlText w:val="%1)"/>
      <w:lvlJc w:val="left"/>
      <w:pPr>
        <w:ind w:left="3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A86D4D6">
      <w:start w:val="1"/>
      <w:numFmt w:val="lowerLetter"/>
      <w:lvlText w:val="%2"/>
      <w:lvlJc w:val="left"/>
      <w:pPr>
        <w:ind w:left="1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65A28F6">
      <w:start w:val="1"/>
      <w:numFmt w:val="lowerRoman"/>
      <w:lvlText w:val="%3"/>
      <w:lvlJc w:val="left"/>
      <w:pPr>
        <w:ind w:left="2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C34A5E0">
      <w:start w:val="1"/>
      <w:numFmt w:val="decimal"/>
      <w:lvlText w:val="%4"/>
      <w:lvlJc w:val="left"/>
      <w:pPr>
        <w:ind w:left="3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718846C">
      <w:start w:val="1"/>
      <w:numFmt w:val="lowerLetter"/>
      <w:lvlText w:val="%5"/>
      <w:lvlJc w:val="left"/>
      <w:pPr>
        <w:ind w:left="39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3428880">
      <w:start w:val="1"/>
      <w:numFmt w:val="lowerRoman"/>
      <w:lvlText w:val="%6"/>
      <w:lvlJc w:val="left"/>
      <w:pPr>
        <w:ind w:left="46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60422CC">
      <w:start w:val="1"/>
      <w:numFmt w:val="decimal"/>
      <w:lvlText w:val="%7"/>
      <w:lvlJc w:val="left"/>
      <w:pPr>
        <w:ind w:left="53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9F8E938">
      <w:start w:val="1"/>
      <w:numFmt w:val="lowerLetter"/>
      <w:lvlText w:val="%8"/>
      <w:lvlJc w:val="left"/>
      <w:pPr>
        <w:ind w:left="6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D9473E4">
      <w:start w:val="1"/>
      <w:numFmt w:val="lowerRoman"/>
      <w:lvlText w:val="%9"/>
      <w:lvlJc w:val="left"/>
      <w:pPr>
        <w:ind w:left="68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23607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36F"/>
    <w:rsid w:val="000268B2"/>
    <w:rsid w:val="0005040E"/>
    <w:rsid w:val="00096A45"/>
    <w:rsid w:val="000F3542"/>
    <w:rsid w:val="00193E09"/>
    <w:rsid w:val="00274357"/>
    <w:rsid w:val="003C7DE8"/>
    <w:rsid w:val="003E5142"/>
    <w:rsid w:val="0057768D"/>
    <w:rsid w:val="0059136F"/>
    <w:rsid w:val="006275DA"/>
    <w:rsid w:val="006818D2"/>
    <w:rsid w:val="006B6B6E"/>
    <w:rsid w:val="006C2A53"/>
    <w:rsid w:val="006D63B9"/>
    <w:rsid w:val="00717262"/>
    <w:rsid w:val="00776F24"/>
    <w:rsid w:val="00823DD2"/>
    <w:rsid w:val="0084598B"/>
    <w:rsid w:val="0088698D"/>
    <w:rsid w:val="008B0D92"/>
    <w:rsid w:val="008C6646"/>
    <w:rsid w:val="00936823"/>
    <w:rsid w:val="009950DB"/>
    <w:rsid w:val="009E4F23"/>
    <w:rsid w:val="00A052B1"/>
    <w:rsid w:val="00A2555E"/>
    <w:rsid w:val="00A42914"/>
    <w:rsid w:val="00AD7D36"/>
    <w:rsid w:val="00AF1E8C"/>
    <w:rsid w:val="00B26019"/>
    <w:rsid w:val="00B33524"/>
    <w:rsid w:val="00B4531C"/>
    <w:rsid w:val="00BE154A"/>
    <w:rsid w:val="00C34118"/>
    <w:rsid w:val="00CA0176"/>
    <w:rsid w:val="00CE707F"/>
    <w:rsid w:val="00CF7405"/>
    <w:rsid w:val="00EC5530"/>
    <w:rsid w:val="00F4369A"/>
    <w:rsid w:val="00FD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3F7E0"/>
  <w15:chartTrackingRefBased/>
  <w15:docId w15:val="{57878876-8597-43A4-9B75-F47C88D83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913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9136F"/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9136F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136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136F"/>
    <w:rPr>
      <w:rFonts w:ascii="Segoe UI" w:eastAsia="Times New Roman" w:hAnsi="Segoe UI" w:cs="Segoe UI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591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59136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9136F"/>
    <w:rPr>
      <w:color w:val="954F72"/>
      <w:u w:val="single"/>
    </w:rPr>
  </w:style>
  <w:style w:type="paragraph" w:customStyle="1" w:styleId="xl63">
    <w:name w:val="xl63"/>
    <w:basedOn w:val="Normal"/>
    <w:rsid w:val="0059136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</w:rPr>
  </w:style>
  <w:style w:type="paragraph" w:customStyle="1" w:styleId="xl64">
    <w:name w:val="xl64"/>
    <w:basedOn w:val="Normal"/>
    <w:rsid w:val="0059136F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59136F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6">
    <w:name w:val="xl66"/>
    <w:basedOn w:val="Normal"/>
    <w:rsid w:val="0059136F"/>
    <w:pPr>
      <w:shd w:val="clear" w:color="000000" w:fill="F2F2F2"/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59136F"/>
    <w:pPr>
      <w:shd w:val="clear" w:color="000000" w:fill="F2F2F2"/>
      <w:spacing w:before="100" w:beforeAutospacing="1" w:after="100" w:afterAutospacing="1"/>
    </w:pPr>
  </w:style>
  <w:style w:type="paragraph" w:customStyle="1" w:styleId="xl68">
    <w:name w:val="xl68"/>
    <w:basedOn w:val="Normal"/>
    <w:rsid w:val="0059136F"/>
    <w:pPr>
      <w:spacing w:before="100" w:beforeAutospacing="1" w:after="100" w:afterAutospacing="1"/>
    </w:pPr>
    <w:rPr>
      <w:i/>
      <w:iCs/>
    </w:rPr>
  </w:style>
  <w:style w:type="paragraph" w:customStyle="1" w:styleId="xl69">
    <w:name w:val="xl69"/>
    <w:basedOn w:val="Normal"/>
    <w:rsid w:val="0059136F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59136F"/>
    <w:pPr>
      <w:shd w:val="clear" w:color="000000" w:fill="000000"/>
      <w:spacing w:before="100" w:beforeAutospacing="1" w:after="100" w:afterAutospacing="1"/>
    </w:pPr>
    <w:rPr>
      <w:color w:val="FFFFFF"/>
    </w:rPr>
  </w:style>
  <w:style w:type="paragraph" w:customStyle="1" w:styleId="xl71">
    <w:name w:val="xl71"/>
    <w:basedOn w:val="Normal"/>
    <w:rsid w:val="0059136F"/>
    <w:pPr>
      <w:shd w:val="clear" w:color="000000" w:fill="F2F2F2"/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59136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913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59136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136F"/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TableGrid">
    <w:name w:val="TableGrid"/>
    <w:rsid w:val="00CE707F"/>
    <w:pPr>
      <w:spacing w:after="0" w:line="240" w:lineRule="auto"/>
    </w:pPr>
    <w:rPr>
      <w:rFonts w:eastAsiaTheme="minorEastAsia"/>
      <w:lang w:val="en-IN"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4B2EC4BC7FC1049B0834E4D437FEDFF" ma:contentTypeVersion="15" ma:contentTypeDescription="Crear nuevo documento." ma:contentTypeScope="" ma:versionID="62407b06ec4e7eb662d4a2214ff83107">
  <xsd:schema xmlns:xsd="http://www.w3.org/2001/XMLSchema" xmlns:xs="http://www.w3.org/2001/XMLSchema" xmlns:p="http://schemas.microsoft.com/office/2006/metadata/properties" xmlns:ns3="4d0ecbdb-436d-470a-a018-f33dea563b9a" xmlns:ns4="67329541-4292-4284-90e9-f1539c10c942" targetNamespace="http://schemas.microsoft.com/office/2006/metadata/properties" ma:root="true" ma:fieldsID="b4ee5c9051c2e60e4f149f81f50dbab8" ns3:_="" ns4:_="">
    <xsd:import namespace="4d0ecbdb-436d-470a-a018-f33dea563b9a"/>
    <xsd:import namespace="67329541-4292-4284-90e9-f1539c10c9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ecbdb-436d-470a-a018-f33dea563b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329541-4292-4284-90e9-f1539c10c9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191E1A-D798-4B4C-B1D5-7C8BDEF2DA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BD41F2-8464-472A-927A-1555D1445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F75A7BD-1F2B-4E25-984F-435833A38C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0ecbdb-436d-470a-a018-f33dea563b9a"/>
    <ds:schemaRef ds:uri="67329541-4292-4284-90e9-f1539c10c9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Rodríguez Novoa.Sonia María</cp:lastModifiedBy>
  <cp:revision>3</cp:revision>
  <dcterms:created xsi:type="dcterms:W3CDTF">2024-01-08T10:27:00Z</dcterms:created>
  <dcterms:modified xsi:type="dcterms:W3CDTF">2024-01-08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2EC4BC7FC1049B0834E4D437FEDFF</vt:lpwstr>
  </property>
</Properties>
</file>